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b/>
        </w:rPr>
        <w:t>Additional File 1 –</w:t>
      </w:r>
      <w:r>
        <w:rPr/>
        <w:t xml:space="preserve"> The Crk gene signature is composed of 151 genes that are differentially expressed following CrkII over-expression in T47D cells. </w:t>
      </w:r>
    </w:p>
    <w:tbl>
      <w:tblPr>
        <w:tblW w:w="882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536"/>
        <w:gridCol w:w="4541"/>
        <w:gridCol w:w="900"/>
      </w:tblGrid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gilentProbeID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gilent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eName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ogFC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4_P18721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DH9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ocadherin 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4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9450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XA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nexin A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1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7023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TA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statin A (stefin A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2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1490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A6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t shock 70kDa protein 6 (HSP70B'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9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6943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CN2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pocalin 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3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966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GF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nective tissue growth fact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7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20463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TN4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trin 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9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2523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N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ponin 1; basic; smooth musc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7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8121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C8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centa-specific 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4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37172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JA5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p junction protein; alpha 5; 40kD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4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2412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KK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ckkopf homolog 1 (Xenopus laevi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1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6209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GEC2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lanoma antigen family C; 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5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4_P18779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J21986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omosome 7 open reading frame 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2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2171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XA3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nexin A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4_P20799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1CAM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1 cell adhesion molecu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32_P13073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C2724145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6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0735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LRP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LR family; pyrin domain containing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5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510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C5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membrane channel-like 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5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3995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G2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in; gamma 2; smooth muscle; enter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5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32_P15447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F5C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nesin family member 5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3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6135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TPLA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tyrosine phosphatase-like (proline instead of catalytic arginine); member 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2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32_P10737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BP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anylate binding protein 1; interferon-inducible; 67kD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2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4257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D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desmon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8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652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DF15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wth differentiation factor 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6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7930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130576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 LOC1305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2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2897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TF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sic leucine zipper transcription factor; ATF-lik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3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2686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DI3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peptidyl arginine deiminase; type II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2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4_P75081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147710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LOC1477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2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4_P1417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HBE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hibin; beta 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2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32_P6850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AA157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inc finger; DBF-type containing 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25298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2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giotensin I converting enzyme (peptidyl-dipeptidase A) 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9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8943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L2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okine (C-C motif) ligand 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9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41364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X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osphatidylinositol 3;4;5-trisphosphate-dependent RAC exchanger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7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4_P88785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650517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ratin 17 pseudogene 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7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3561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CE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ospholipase C; epsilon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5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0156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GF2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broblast growth factor 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3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267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RT4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ratin 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2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39362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FPI2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ssue factor pathway inhibitor 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9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2755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MR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gf-like module containing; mucin-like; hormone receptor-like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3473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J20366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lgi-localized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8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4_P22287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GT1A6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P glucuronosyltransferase 1 family; polypeptide A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6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2079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TM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reted and transmembrane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5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522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MBI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P and activin membrane-bound inhibitor homolog (Xenopus laevi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5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36573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C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ivity-regulated cytoskeleton-associated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5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6883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TK2B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PTK2B protein tyrosine kinase 2 be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4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2794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M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renomedull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3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6369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T17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naptotagmin XVI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1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5689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YNU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ynureninase (L-kynurenine hydrolas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4860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C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centa-specific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8049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BP2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tinol binding protein 2; cellula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7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4_P22600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LL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oglyceride lip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6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4_P1138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RFI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BB receptor feedback inhibitor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6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807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RRES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tinoic acid receptor responder (tazarotene induced)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6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4_P23378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129A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ily with sequence similarity 129; member 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4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4_P19652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B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umbs homolog 1 (Drosophila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3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35352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VL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olucr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3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9615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RT17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ratin 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2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32_P13533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388242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112869 pseudoge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3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6257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B8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t shock 22kDa protein 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3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0499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ST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strophin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2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3604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KG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kinase; cGMP-dependent; type 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1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4856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XF2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ar RNA export factor 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1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5867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5orf23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omosome 5 open reading frame 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32738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P73L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 protein p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1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4_P1182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R2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okine (C-C motif) receptor 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1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4_P37094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R6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steine-rich; angiogenic inducer; 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4_P35594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FNB2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hrin-B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5932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GPTL4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giopoietin-like 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9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1124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CTR2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osphatase and actin regulator 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9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32_P4268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C7A1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7; (cationic amino acid transporter; y+ system) member 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8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4_P7708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MO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ynurenine 3-monooxygenase (kynurenine 3-hydroxylas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8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4_P20677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YAB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ystallin; alpha 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9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45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R2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coidin domain receptor tyrosine kinase 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8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36037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GLN3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gl nine homolog 3 (C. elegan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7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21511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6V0A4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ase; H+ transporting; lysosomal V0 subunit a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6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4_P3344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33865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ratin associated protein 5-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6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4_P94016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PSS2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'-phosphoadenosine 5'-phosphosulfate synthase 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6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8794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DH1L2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dehyde dehydrogenase 1 family; member L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5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20326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M29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partite motif-containing 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4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50198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F2RA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ony stimulating factor 2 receptor; alpha; low-affinity (granulocyte-macrophag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3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2909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E9A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osphodiesterase 9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4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43539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TGER4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taglandin E receptor 4 (subtype EP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3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32189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RG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tidine-rich glyco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3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257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P1L2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osome assembly protein 1-like 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3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33523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B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B2-associated binding protein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3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2101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XUD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XIN1 up-regulated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3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32745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R3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triuretic peptide receptor C/guanylate cyclase C (atrionatriuretic peptide receptor C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3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8250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G10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ernally expressed 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3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43480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00A8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00 calcium binding protein A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2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3411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6orf192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omosome 6 open reading frame 1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2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1170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NG1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anine nucleotide binding protein (G protein); gamma 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1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25483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GEB2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lanoma antigen family B; 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1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546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LF2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lfatase 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83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21602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GPT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giopoietin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45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4492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NBP3L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N binding protein 3-lik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33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4_P19753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E8B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osphodiesterase 8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31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4134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EG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iregul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19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4_P5529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JA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p junction protein; alpha 1; 43kD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04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4498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K3R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osphoinositide-3-kinase; regulatory subunit 1 (alpha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02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0521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RSP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yroid hormone responsive (SPOT14 homolog; ra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93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6692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PINI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pin peptidase inhibitor; clade I (neuroserpin); member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92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0791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LK10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llikrein-related peptidase 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85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4_P4926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646282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milar to ZN-alpha-2-glyco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79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32_P4919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137566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gesterone recept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79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4_P21576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10A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ase; class V; type 10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79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4465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H10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dherin 10; type 2 (T2-cadheri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75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4_P41215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XCL12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okine (C-X-C motif) ligand 12 (stromal cell-derived factor 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72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36331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XB5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eobox B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7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32976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EB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EB1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67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3257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CH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chshund homolog 1 (Drosophila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62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0514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UBE2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nal peptide; CUB domain; EGF-like 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6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4874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O2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iodinase; iodothyronine; type I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53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1624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IK4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tamate receptor; ionotropic; kainate 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48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32676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RIP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sin VIIA and Rab interacting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46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5642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1A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nosidase; alpha; class 1A; member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46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6668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XB6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eobox B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43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7127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ZGP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-2-glycoprotein 1; zinc-bind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42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4_P32012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Y5R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uropeptide Y receptor Y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42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3021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GB3A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retoglobin; family 3A; member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4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4_P58671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79B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 protein p63 regulated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35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4_P33578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CYAP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enylate cyclase activating polypeptide 1 (pituitary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31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967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GK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um/glucocorticoid regulated kinase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32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20793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8orf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omosome 18 open reading frame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3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6969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Y1R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uropeptide Y receptor Y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28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6781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BM24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NA binding motif protein 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27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4477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KMT2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eatine kinase; mitochondrial 2 (sarcomeric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27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25907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EG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phiregulin (schwannoma-derived growth factor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24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31181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RH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wth hormone releasing hormo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24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4_P21347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MA6A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ma domain; transmembrane domain (TM); and cytoplasmic domain; (semaphorin) 6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21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35871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AA1324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AA13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17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3107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B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-myb myeloblastosis viral oncogene homolog (avi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17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4_P21281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KRD34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kyrin repeat domain 34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14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4_P32865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X5L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oxisomal biogenesis factor 5-lik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13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5931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FSP2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aded filament structural protein 2; phakin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13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42086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D2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otide-binding oligomerization domain containing 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12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32_P18229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orf168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omosome 1 open reading frame 1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12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4_P27049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VA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uro-oncological ventral antigen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11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50074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FA2T3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e-binding factor; runt domain; alpha subunit 2; translocated to; 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11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1040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LIM3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Z and LIM domain 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1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6835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Y2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iry/enhancer-of-split related with YRPW motif 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1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168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2G4A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ospholipase A2; group IVA (cytosolic; calcium-dependen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09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4281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MP11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erior gradient homolog 3 (Xenopus laevi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09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4_P15218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CKLE2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ckle homolog 2 (Drosophila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08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31191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4orf78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HNAK nucleoprotein 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08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25776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C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c homolog (mous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07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42701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DN8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audin 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07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8855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PC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pase; hepat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04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257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EM117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membrane protein 1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03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4_P93438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049270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5 (sodium/glucose cotransporter); member 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02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14495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PG2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rsic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01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_23_P30445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A6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A binding protein 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4T00:40:00Z</dcterms:created>
  <dc:creator>Kelly Dowling</dc:creator>
  <dc:description/>
  <dc:language>en-US</dc:language>
  <cp:lastModifiedBy>Kelly</cp:lastModifiedBy>
  <dcterms:modified xsi:type="dcterms:W3CDTF">2012-05-04T00:40:00Z</dcterms:modified>
  <cp:revision>2</cp:revision>
  <dc:subject/>
  <dc:title>Cell Li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